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E2B" w:rsidRDefault="00102E2B"/>
    <w:p w:rsidR="00102E2B" w:rsidRDefault="00102E2B"/>
    <w:p w:rsidR="00525DCD" w:rsidRDefault="001A406D">
      <w:r w:rsidRPr="001A406D">
        <w:rPr>
          <w:noProof/>
          <w:lang w:val="en-IN" w:eastAsia="en-IN"/>
        </w:rPr>
        <w:drawing>
          <wp:inline distT="0" distB="0" distL="0" distR="0">
            <wp:extent cx="5267079" cy="4968240"/>
            <wp:effectExtent l="0" t="0" r="0" b="3810"/>
            <wp:docPr id="3" name="图片 3" descr="G:\Biot for biofuel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Biot for biofuel\未标题-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416" cy="4999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576A" w:rsidRDefault="0002576A"/>
    <w:p w:rsidR="0002576A" w:rsidRDefault="00023B23" w:rsidP="001A406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827BCF" w:rsidRPr="00546F67">
        <w:rPr>
          <w:rFonts w:ascii="Times New Roman" w:eastAsia="SimSun" w:hAnsi="Times New Roman" w:cs="Times New Roman"/>
          <w:sz w:val="24"/>
          <w:bdr w:val="none" w:sz="0" w:space="0" w:color="auto" w:frame="1"/>
        </w:rPr>
        <w:t>differentially expressed genes</w:t>
      </w:r>
      <w:r w:rsidR="00827BCF">
        <w:rPr>
          <w:rFonts w:ascii="Times New Roman" w:eastAsia="SimSun" w:hAnsi="Times New Roman" w:cs="Times New Roman"/>
          <w:sz w:val="24"/>
          <w:bdr w:val="none" w:sz="0" w:space="0" w:color="auto" w:frame="1"/>
        </w:rPr>
        <w:t xml:space="preserve"> </w:t>
      </w:r>
      <w:r w:rsidR="00827BCF">
        <w:rPr>
          <w:rFonts w:ascii="Times New Roman" w:eastAsia="SimSun" w:hAnsi="Times New Roman" w:cs="Times New Roman" w:hint="eastAsia"/>
          <w:sz w:val="24"/>
          <w:bdr w:val="none" w:sz="0" w:space="0" w:color="auto" w:frame="1"/>
        </w:rPr>
        <w:t>(</w:t>
      </w:r>
      <w:proofErr w:type="spellStart"/>
      <w:r w:rsidR="00827BCF">
        <w:rPr>
          <w:rFonts w:ascii="Times New Roman" w:hAnsi="Times New Roman" w:cs="Times New Roman"/>
          <w:color w:val="000000" w:themeColor="text1"/>
          <w:sz w:val="24"/>
          <w:szCs w:val="24"/>
        </w:rPr>
        <w:t>DEGs</w:t>
      </w:r>
      <w:proofErr w:type="spellEnd"/>
      <w:r w:rsidR="00827BCF">
        <w:rPr>
          <w:rFonts w:ascii="Times New Roman" w:eastAsia="SimSun" w:hAnsi="Times New Roman" w:cs="Times New Roman"/>
          <w:sz w:val="24"/>
          <w:bdr w:val="none" w:sz="0" w:space="0" w:color="auto" w:frame="1"/>
        </w:rPr>
        <w:t xml:space="preserve">) </w:t>
      </w:r>
      <w:r w:rsidR="0002576A" w:rsidRPr="003D7D76">
        <w:rPr>
          <w:rFonts w:ascii="Times New Roman" w:hAnsi="Times New Roman" w:cs="Times New Roman"/>
          <w:color w:val="000000" w:themeColor="text1"/>
          <w:sz w:val="24"/>
          <w:szCs w:val="24"/>
        </w:rPr>
        <w:t>involved in fatty acid degradation</w:t>
      </w:r>
      <w:r w:rsidR="000257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amples</w:t>
      </w:r>
      <w:r w:rsidR="0002576A" w:rsidRPr="003D7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2576A" w:rsidRPr="003D7D76">
        <w:rPr>
          <w:rFonts w:ascii="Times New Roman" w:hAnsi="Times New Roman" w:cs="Times New Roman"/>
          <w:color w:val="000000" w:themeColor="text1"/>
          <w:sz w:val="24"/>
          <w:szCs w:val="24"/>
        </w:rPr>
        <w:t>T2</w:t>
      </w:r>
      <w:proofErr w:type="spellEnd"/>
      <w:r w:rsidR="0002576A" w:rsidRPr="003D7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</w:t>
      </w:r>
      <w:proofErr w:type="spellStart"/>
      <w:r w:rsidR="0002576A" w:rsidRPr="003D7D76">
        <w:rPr>
          <w:rFonts w:ascii="Times New Roman" w:hAnsi="Times New Roman" w:cs="Times New Roman"/>
          <w:color w:val="000000" w:themeColor="text1"/>
          <w:sz w:val="24"/>
          <w:szCs w:val="24"/>
        </w:rPr>
        <w:t>T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G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. </w:t>
      </w:r>
      <w:r w:rsidRPr="00023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d box represents the significantly up-regulated DEG; the blue box represents the significantly down-regulated DEG, and the orange box represents </w:t>
      </w:r>
      <w:r w:rsidRPr="00023B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at</w:t>
      </w:r>
      <w:r w:rsidRPr="00023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23B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oth</w:t>
      </w:r>
      <w:r w:rsidRPr="00023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ignificantly up-regulated </w:t>
      </w:r>
      <w:r w:rsidRPr="00023B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023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ly down-regulated DEG exist </w:t>
      </w:r>
      <w:r w:rsidRPr="00023B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023B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node</w:t>
      </w:r>
      <w:r w:rsidRPr="00023B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5C5311" w:rsidRDefault="005C53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C5311" w:rsidRDefault="005C53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95F4D" w:rsidRDefault="00595F4D" w:rsidP="00595F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A406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372100" cy="4229079"/>
            <wp:effectExtent l="0" t="0" r="0" b="635"/>
            <wp:docPr id="1" name="图片 2" descr="G:\Biot for biofuel\Supplementary material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Biot for biofuel\Supplementary material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883" cy="4234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5F4D" w:rsidRDefault="00595F4D" w:rsidP="00595F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5F4D" w:rsidRDefault="00595F4D" w:rsidP="00595F4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proofErr w:type="spellEnd"/>
      <w:r w:rsidRPr="001A40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DEG</w:t>
      </w:r>
      <w:r>
        <w:rPr>
          <w:rFonts w:ascii="Times New Roman" w:eastAsia="SimSun" w:hAnsi="Times New Roman" w:cs="Times New Roman"/>
          <w:sz w:val="24"/>
          <w:bdr w:val="none" w:sz="0" w:space="0" w:color="auto" w:frame="1"/>
        </w:rPr>
        <w:t xml:space="preserve"> </w:t>
      </w:r>
      <w:r w:rsidRPr="003D7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volved in fatty aci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iosynthesis in samples</w:t>
      </w:r>
      <w:r w:rsidRPr="003D7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D7D76">
        <w:rPr>
          <w:rFonts w:ascii="Times New Roman" w:hAnsi="Times New Roman" w:cs="Times New Roman"/>
          <w:color w:val="000000" w:themeColor="text1"/>
          <w:sz w:val="24"/>
          <w:szCs w:val="24"/>
        </w:rPr>
        <w:t>T2</w:t>
      </w:r>
      <w:proofErr w:type="spellEnd"/>
      <w:r w:rsidRPr="003D7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K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G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. </w:t>
      </w:r>
      <w:r w:rsidRPr="00023B23">
        <w:rPr>
          <w:rFonts w:ascii="Times New Roman" w:hAnsi="Times New Roman" w:cs="Times New Roman"/>
          <w:color w:val="000000" w:themeColor="text1"/>
          <w:sz w:val="24"/>
          <w:szCs w:val="24"/>
        </w:rPr>
        <w:t>The red box represents the significantly up-regulated DE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95F4D" w:rsidRDefault="00595F4D" w:rsidP="00595F4D">
      <w:bookmarkStart w:id="0" w:name="_GoBack"/>
      <w:bookmarkEnd w:id="0"/>
    </w:p>
    <w:p w:rsidR="005C5311" w:rsidRDefault="005C53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C5311" w:rsidRDefault="005C53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95F4D" w:rsidRPr="00337392" w:rsidRDefault="00595F4D" w:rsidP="00595F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bl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3739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mmary of RNA sequencing data </w:t>
      </w:r>
      <w:r w:rsidRPr="009D30E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uantity</w:t>
      </w: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pPr w:leftFromText="26" w:rightFromText="26" w:vertAnchor="text" w:tblpXSpec="center"/>
        <w:tblW w:w="4181" w:type="pct"/>
        <w:tblCellSpacing w:w="15" w:type="dxa"/>
        <w:tblBorders>
          <w:top w:val="single" w:sz="12" w:space="0" w:color="A7C942"/>
          <w:bottom w:val="single" w:sz="12" w:space="0" w:color="A7C942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96"/>
        <w:gridCol w:w="1165"/>
        <w:gridCol w:w="1020"/>
        <w:gridCol w:w="978"/>
        <w:gridCol w:w="154"/>
        <w:gridCol w:w="874"/>
        <w:gridCol w:w="871"/>
        <w:gridCol w:w="1163"/>
      </w:tblGrid>
      <w:tr w:rsidR="00595F4D" w:rsidRPr="001C1D29" w:rsidTr="00BA3834">
        <w:trPr>
          <w:tblCellSpacing w:w="15" w:type="dxa"/>
        </w:trPr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094EBE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Sample</w:t>
            </w:r>
          </w:p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094EBE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Valid </w:t>
            </w: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d</w:t>
            </w: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ata</w:t>
            </w:r>
          </w:p>
          <w:p w:rsidR="00595F4D" w:rsidRPr="00B15DFA" w:rsidRDefault="00595F4D" w:rsidP="00BA3834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(r</w:t>
            </w: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eads</w:t>
            </w:r>
            <w:r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EA58CD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Valid </w:t>
            </w: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d</w:t>
            </w: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ata</w:t>
            </w:r>
          </w:p>
          <w:p w:rsidR="00595F4D" w:rsidRPr="00B15DFA" w:rsidRDefault="00595F4D" w:rsidP="00BA3834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  <w:t>(</w:t>
            </w:r>
            <w:r w:rsidRPr="00094EBE"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  <w:t>bases</w:t>
            </w:r>
            <w:r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  <w:t>)</w:t>
            </w:r>
          </w:p>
        </w:tc>
        <w:tc>
          <w:tcPr>
            <w:tcW w:w="10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094EBE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Valid </w:t>
            </w: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r</w:t>
            </w: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atio</w:t>
            </w:r>
          </w:p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%</w:t>
            </w: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094EBE" w:rsidRDefault="00595F4D" w:rsidP="00BA3834">
            <w:pPr>
              <w:widowControl/>
              <w:spacing w:line="360" w:lineRule="auto"/>
              <w:ind w:firstLineChars="50" w:firstLine="90"/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Q20</w:t>
            </w:r>
            <w:proofErr w:type="spellEnd"/>
          </w:p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</w:pP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（</w:t>
            </w: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%</w:t>
            </w: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）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094EBE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Q30</w:t>
            </w:r>
            <w:proofErr w:type="spellEnd"/>
          </w:p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</w:pP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（</w:t>
            </w: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%</w:t>
            </w: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）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094EBE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GC content</w:t>
            </w:r>
          </w:p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color w:val="333333"/>
                <w:kern w:val="0"/>
                <w:sz w:val="18"/>
                <w:szCs w:val="18"/>
              </w:rPr>
            </w:pP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（</w:t>
            </w:r>
            <w:r w:rsidRPr="00B15DFA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%</w:t>
            </w:r>
            <w:r w:rsidRPr="00094EBE">
              <w:rPr>
                <w:rFonts w:ascii="Times New Roman" w:eastAsia="Microsoft YaHei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）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CK1a</w:t>
            </w:r>
            <w:proofErr w:type="spellEnd"/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*</w:t>
            </w:r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39796010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.97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9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49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3.67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8.5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CK1b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7246210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7.09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60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42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3.37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Microsoft YaHei" w:hAnsi="Times New Roman" w:cs="Times New Roman" w:hint="eastAsia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CK1c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5736944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6.86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62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42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3.21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CK2a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4224156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6.63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8.63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72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7.00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.0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lastRenderedPageBreak/>
              <w:t>CK2b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8724038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7.31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42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45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3.61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9.5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CK2c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5825160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6.87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8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4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4.02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8.5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7286592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7.09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3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3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3.96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9.5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7610400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7.14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0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5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4.21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9.5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T1c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2237572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6.34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40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48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3.45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9.5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5193228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6.78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30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6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4.02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8.5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T2b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9017238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7.35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5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53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3.88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8.5</w:t>
            </w:r>
          </w:p>
        </w:tc>
      </w:tr>
      <w:tr w:rsidR="00595F4D" w:rsidRPr="001C1D29" w:rsidTr="00BA3834">
        <w:trPr>
          <w:tblCellSpacing w:w="15" w:type="dxa"/>
        </w:trPr>
        <w:tc>
          <w:tcPr>
            <w:tcW w:w="82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T2c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43529532</w:t>
            </w:r>
          </w:p>
        </w:tc>
        <w:tc>
          <w:tcPr>
            <w:tcW w:w="96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6.53G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31</w:t>
            </w:r>
          </w:p>
        </w:tc>
        <w:tc>
          <w:tcPr>
            <w:tcW w:w="973" w:type="dxa"/>
            <w:gridSpan w:val="2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9.48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93.77</w:t>
            </w:r>
          </w:p>
        </w:tc>
        <w:tc>
          <w:tcPr>
            <w:tcW w:w="1089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95F4D" w:rsidRPr="00B15DFA" w:rsidRDefault="00595F4D" w:rsidP="00BA3834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</w:pPr>
            <w:r w:rsidRPr="00B15DFA">
              <w:rPr>
                <w:rFonts w:ascii="Times New Roman" w:eastAsia="Microsoft YaHei" w:hAnsi="Times New Roman" w:cs="Times New Roman"/>
                <w:color w:val="333333"/>
                <w:kern w:val="0"/>
                <w:sz w:val="18"/>
                <w:szCs w:val="18"/>
              </w:rPr>
              <w:t>58.5</w:t>
            </w:r>
          </w:p>
        </w:tc>
      </w:tr>
    </w:tbl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95F4D" w:rsidRPr="004E1D61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  <w:proofErr w:type="gramStart"/>
      <w:r w:rsidRPr="004E1D61">
        <w:rPr>
          <w:rFonts w:ascii="Times New Roman" w:hAnsi="Times New Roman" w:cs="Times New Roman"/>
          <w:kern w:val="0"/>
          <w:sz w:val="22"/>
          <w:szCs w:val="24"/>
        </w:rPr>
        <w:t>* ,</w:t>
      </w:r>
      <w:proofErr w:type="gramEnd"/>
      <w:r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  <w:r w:rsidRPr="004E1D61">
        <w:rPr>
          <w:rFonts w:ascii="Times New Roman" w:hAnsi="Times New Roman" w:cs="Times New Roman"/>
          <w:kern w:val="0"/>
          <w:sz w:val="22"/>
          <w:szCs w:val="24"/>
        </w:rPr>
        <w:t>Letters a</w:t>
      </w:r>
      <w:r w:rsidRPr="004E1D61">
        <w:rPr>
          <w:rFonts w:ascii="Times New Roman" w:hAnsi="Times New Roman" w:cs="Times New Roman" w:hint="eastAsia"/>
          <w:kern w:val="0"/>
          <w:sz w:val="22"/>
          <w:szCs w:val="24"/>
        </w:rPr>
        <w:t>,</w:t>
      </w:r>
      <w:r w:rsidRPr="004E1D61">
        <w:rPr>
          <w:rFonts w:ascii="Times New Roman" w:hAnsi="Times New Roman" w:cs="Times New Roman"/>
          <w:kern w:val="0"/>
          <w:sz w:val="22"/>
          <w:szCs w:val="24"/>
        </w:rPr>
        <w:t xml:space="preserve"> b and c represent three repeats of the same sample.</w:t>
      </w:r>
    </w:p>
    <w:p w:rsidR="00595F4D" w:rsidRDefault="00595F4D" w:rsidP="00595F4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595F4D" w:rsidRPr="00112FE6" w:rsidRDefault="00595F4D" w:rsidP="00595F4D"/>
    <w:p w:rsidR="005C5311" w:rsidRDefault="005C53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C5311" w:rsidSect="00D65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2B9D" w:rsidRDefault="00932B9D" w:rsidP="0002576A">
      <w:r>
        <w:separator/>
      </w:r>
    </w:p>
  </w:endnote>
  <w:endnote w:type="continuationSeparator" w:id="0">
    <w:p w:rsidR="00932B9D" w:rsidRDefault="00932B9D" w:rsidP="000257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2B9D" w:rsidRDefault="00932B9D" w:rsidP="0002576A">
      <w:r>
        <w:separator/>
      </w:r>
    </w:p>
  </w:footnote>
  <w:footnote w:type="continuationSeparator" w:id="0">
    <w:p w:rsidR="00932B9D" w:rsidRDefault="00932B9D" w:rsidP="000257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017D"/>
    <w:rsid w:val="00023B23"/>
    <w:rsid w:val="0002576A"/>
    <w:rsid w:val="00102E2B"/>
    <w:rsid w:val="001A406D"/>
    <w:rsid w:val="00525DCD"/>
    <w:rsid w:val="00595F4D"/>
    <w:rsid w:val="005C5311"/>
    <w:rsid w:val="00800E50"/>
    <w:rsid w:val="00827BCF"/>
    <w:rsid w:val="0088215F"/>
    <w:rsid w:val="00932B9D"/>
    <w:rsid w:val="00947A85"/>
    <w:rsid w:val="009576AD"/>
    <w:rsid w:val="00A2017D"/>
    <w:rsid w:val="00A54CF6"/>
    <w:rsid w:val="00D654AB"/>
    <w:rsid w:val="00F35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4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7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76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F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4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92</Words>
  <Characters>1100</Characters>
  <Application>Microsoft Office Word</Application>
  <DocSecurity>0</DocSecurity>
  <Lines>9</Lines>
  <Paragraphs>2</Paragraphs>
  <ScaleCrop>false</ScaleCrop>
  <Company>微软中国</Company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0012764</cp:lastModifiedBy>
  <cp:revision>15</cp:revision>
  <dcterms:created xsi:type="dcterms:W3CDTF">2018-11-14T09:09:00Z</dcterms:created>
  <dcterms:modified xsi:type="dcterms:W3CDTF">2019-05-14T01:40:00Z</dcterms:modified>
</cp:coreProperties>
</file>